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DDAC5E" w14:textId="51048E35" w:rsidR="001450D7" w:rsidRPr="0026528F" w:rsidRDefault="002D6A5F">
      <w:pPr>
        <w:rPr>
          <w:lang w:val="en-US"/>
        </w:rPr>
      </w:pPr>
      <w:proofErr w:type="spellStart"/>
      <w:r>
        <w:t>Additional</w:t>
      </w:r>
      <w:proofErr w:type="spellEnd"/>
      <w:r>
        <w:t xml:space="preserve"> </w:t>
      </w:r>
      <w:proofErr w:type="spellStart"/>
      <w:r>
        <w:t>file</w:t>
      </w:r>
      <w:proofErr w:type="spellEnd"/>
      <w:r>
        <w:t xml:space="preserve"> 1</w:t>
      </w:r>
      <w:r w:rsidR="001450D7" w:rsidRPr="0026528F">
        <w:rPr>
          <w:lang w:val="en-US"/>
        </w:rPr>
        <w:t>. Interview questions</w:t>
      </w:r>
      <w:r w:rsidR="00202403" w:rsidRPr="0026528F">
        <w:rPr>
          <w:lang w:val="en-US"/>
        </w:rPr>
        <w:t xml:space="preserve"> t</w:t>
      </w:r>
      <w:bookmarkStart w:id="0" w:name="_GoBack"/>
      <w:bookmarkEnd w:id="0"/>
      <w:r w:rsidR="00202403" w:rsidRPr="0026528F">
        <w:rPr>
          <w:lang w:val="en-US"/>
        </w:rPr>
        <w:t>o IENs and IMGs</w:t>
      </w:r>
    </w:p>
    <w:tbl>
      <w:tblPr>
        <w:tblStyle w:val="Tabellrutntljus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D6A5F" w:rsidRPr="0026528F" w14:paraId="07FCEAF7" w14:textId="77777777" w:rsidTr="002D6A5F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14:paraId="14151615" w14:textId="3AD0724B" w:rsidR="002D6A5F" w:rsidRPr="0026528F" w:rsidRDefault="002D6A5F">
            <w:pPr>
              <w:rPr>
                <w:lang w:val="en-US"/>
              </w:rPr>
            </w:pPr>
            <w:r>
              <w:rPr>
                <w:lang w:val="en-US"/>
              </w:rPr>
              <w:t>Interview Questions:</w:t>
            </w:r>
          </w:p>
        </w:tc>
      </w:tr>
      <w:tr w:rsidR="001450D7" w:rsidRPr="0026528F" w14:paraId="17987E7B" w14:textId="77777777" w:rsidTr="002D6A5F">
        <w:tc>
          <w:tcPr>
            <w:tcW w:w="9062" w:type="dxa"/>
            <w:tcBorders>
              <w:top w:val="single" w:sz="4" w:space="0" w:color="auto"/>
            </w:tcBorders>
          </w:tcPr>
          <w:p w14:paraId="532A44A6" w14:textId="17AB01AD" w:rsidR="00C41898" w:rsidRPr="0026528F" w:rsidRDefault="00C41898">
            <w:pPr>
              <w:rPr>
                <w:lang w:val="en-US"/>
              </w:rPr>
            </w:pPr>
            <w:r w:rsidRPr="0026528F">
              <w:rPr>
                <w:lang w:val="en-US"/>
              </w:rPr>
              <w:t>Sex</w:t>
            </w:r>
          </w:p>
        </w:tc>
      </w:tr>
      <w:tr w:rsidR="001450D7" w:rsidRPr="0026528F" w14:paraId="361D514E" w14:textId="77777777" w:rsidTr="002D6A5F">
        <w:tc>
          <w:tcPr>
            <w:tcW w:w="9062" w:type="dxa"/>
          </w:tcPr>
          <w:p w14:paraId="50390262" w14:textId="4A466F47" w:rsidR="00C41898" w:rsidRPr="0026528F" w:rsidRDefault="00C41898">
            <w:pPr>
              <w:rPr>
                <w:lang w:val="en-US"/>
              </w:rPr>
            </w:pPr>
            <w:r w:rsidRPr="0026528F">
              <w:rPr>
                <w:lang w:val="en-US"/>
              </w:rPr>
              <w:t>Age</w:t>
            </w:r>
          </w:p>
        </w:tc>
      </w:tr>
      <w:tr w:rsidR="001450D7" w:rsidRPr="0026528F" w14:paraId="24CA735F" w14:textId="77777777" w:rsidTr="002D6A5F">
        <w:tc>
          <w:tcPr>
            <w:tcW w:w="9062" w:type="dxa"/>
          </w:tcPr>
          <w:p w14:paraId="1DC4DFCD" w14:textId="7E163EB6" w:rsidR="00C41898" w:rsidRPr="0026528F" w:rsidRDefault="00025ED0">
            <w:pPr>
              <w:rPr>
                <w:lang w:val="en-US"/>
              </w:rPr>
            </w:pPr>
            <w:r>
              <w:rPr>
                <w:lang w:val="en-US"/>
              </w:rPr>
              <w:t>Period of education (years)</w:t>
            </w:r>
          </w:p>
        </w:tc>
      </w:tr>
      <w:tr w:rsidR="001450D7" w:rsidRPr="0026528F" w14:paraId="1D367838" w14:textId="77777777" w:rsidTr="002D6A5F">
        <w:tc>
          <w:tcPr>
            <w:tcW w:w="9062" w:type="dxa"/>
          </w:tcPr>
          <w:p w14:paraId="05B8CA53" w14:textId="42951640" w:rsidR="00C41898" w:rsidRPr="0026528F" w:rsidRDefault="00C41898">
            <w:pPr>
              <w:rPr>
                <w:lang w:val="en-US"/>
              </w:rPr>
            </w:pPr>
            <w:r w:rsidRPr="0026528F">
              <w:rPr>
                <w:lang w:val="en-US"/>
              </w:rPr>
              <w:t>Country of education</w:t>
            </w:r>
          </w:p>
        </w:tc>
      </w:tr>
      <w:tr w:rsidR="001450D7" w:rsidRPr="002D6A5F" w14:paraId="432E4ADB" w14:textId="77777777" w:rsidTr="002D6A5F">
        <w:tc>
          <w:tcPr>
            <w:tcW w:w="9062" w:type="dxa"/>
          </w:tcPr>
          <w:p w14:paraId="4DAEBA4F" w14:textId="5752F63D" w:rsidR="00C41898" w:rsidRPr="0026528F" w:rsidRDefault="00C41898">
            <w:pPr>
              <w:rPr>
                <w:lang w:val="en-US"/>
              </w:rPr>
            </w:pPr>
            <w:r w:rsidRPr="0026528F">
              <w:rPr>
                <w:lang w:val="en-US"/>
              </w:rPr>
              <w:t xml:space="preserve">Number of years working as </w:t>
            </w:r>
            <w:r w:rsidR="00C4754D" w:rsidRPr="0026528F">
              <w:rPr>
                <w:lang w:val="en-US"/>
              </w:rPr>
              <w:t xml:space="preserve">a </w:t>
            </w:r>
            <w:r w:rsidRPr="0026528F">
              <w:rPr>
                <w:lang w:val="en-US"/>
              </w:rPr>
              <w:t>nurse/physician</w:t>
            </w:r>
          </w:p>
        </w:tc>
      </w:tr>
      <w:tr w:rsidR="001450D7" w:rsidRPr="002D6A5F" w14:paraId="63C49716" w14:textId="77777777" w:rsidTr="002D6A5F">
        <w:tc>
          <w:tcPr>
            <w:tcW w:w="9062" w:type="dxa"/>
          </w:tcPr>
          <w:p w14:paraId="61FA8B73" w14:textId="24BD6465" w:rsidR="00C41898" w:rsidRPr="0026528F" w:rsidRDefault="00C41898">
            <w:pPr>
              <w:rPr>
                <w:lang w:val="en-US"/>
              </w:rPr>
            </w:pPr>
            <w:r w:rsidRPr="0026528F">
              <w:rPr>
                <w:lang w:val="en-US"/>
              </w:rPr>
              <w:t xml:space="preserve">Number of years working as </w:t>
            </w:r>
            <w:r w:rsidR="00C4754D" w:rsidRPr="0026528F">
              <w:rPr>
                <w:lang w:val="en-US"/>
              </w:rPr>
              <w:t xml:space="preserve">a </w:t>
            </w:r>
            <w:r w:rsidRPr="0026528F">
              <w:rPr>
                <w:lang w:val="en-US"/>
              </w:rPr>
              <w:t>nurse/physician in Sweden</w:t>
            </w:r>
          </w:p>
        </w:tc>
      </w:tr>
      <w:tr w:rsidR="001450D7" w:rsidRPr="0026528F" w14:paraId="302FE961" w14:textId="77777777" w:rsidTr="002D6A5F">
        <w:tc>
          <w:tcPr>
            <w:tcW w:w="9062" w:type="dxa"/>
          </w:tcPr>
          <w:p w14:paraId="7BDB8951" w14:textId="6A9A7B45" w:rsidR="00C41898" w:rsidRPr="0026528F" w:rsidRDefault="00C41898" w:rsidP="00025ED0">
            <w:pPr>
              <w:rPr>
                <w:lang w:val="en-US"/>
              </w:rPr>
            </w:pPr>
            <w:r w:rsidRPr="0026528F">
              <w:rPr>
                <w:lang w:val="en-US"/>
              </w:rPr>
              <w:t xml:space="preserve">Tell about your first </w:t>
            </w:r>
            <w:proofErr w:type="gramStart"/>
            <w:r w:rsidRPr="0026528F">
              <w:rPr>
                <w:lang w:val="en-US"/>
              </w:rPr>
              <w:t>period of time</w:t>
            </w:r>
            <w:proofErr w:type="gramEnd"/>
            <w:r w:rsidRPr="0026528F">
              <w:rPr>
                <w:lang w:val="en-US"/>
              </w:rPr>
              <w:t xml:space="preserve"> as a </w:t>
            </w:r>
            <w:r w:rsidR="00C4754D" w:rsidRPr="0026528F">
              <w:rPr>
                <w:lang w:val="en-US"/>
              </w:rPr>
              <w:t xml:space="preserve">nurse/physician in Sweden, beginning with the first day – what was it like? </w:t>
            </w:r>
            <w:r w:rsidR="00025ED0">
              <w:rPr>
                <w:lang w:val="en-US"/>
              </w:rPr>
              <w:t>Your</w:t>
            </w:r>
            <w:r w:rsidR="00C4754D" w:rsidRPr="0026528F">
              <w:rPr>
                <w:lang w:val="en-US"/>
              </w:rPr>
              <w:t xml:space="preserve"> first month?</w:t>
            </w:r>
          </w:p>
        </w:tc>
      </w:tr>
      <w:tr w:rsidR="001450D7" w:rsidRPr="002D6A5F" w14:paraId="019A027E" w14:textId="77777777" w:rsidTr="002D6A5F">
        <w:tc>
          <w:tcPr>
            <w:tcW w:w="9062" w:type="dxa"/>
          </w:tcPr>
          <w:p w14:paraId="4D5448C1" w14:textId="2ABD86A0" w:rsidR="00C4754D" w:rsidRPr="0026528F" w:rsidRDefault="00C4754D" w:rsidP="001450D7">
            <w:pPr>
              <w:rPr>
                <w:lang w:val="en-US"/>
              </w:rPr>
            </w:pPr>
            <w:r w:rsidRPr="0026528F">
              <w:rPr>
                <w:lang w:val="en-US"/>
              </w:rPr>
              <w:t>How would you describe your experiences of working as a nurse/physician in Sweden?</w:t>
            </w:r>
          </w:p>
          <w:p w14:paraId="43E26B7C" w14:textId="7449C097" w:rsidR="00C4754D" w:rsidRPr="0026528F" w:rsidRDefault="00C4754D" w:rsidP="001450D7">
            <w:pPr>
              <w:rPr>
                <w:lang w:val="en-US"/>
              </w:rPr>
            </w:pPr>
            <w:r w:rsidRPr="0026528F">
              <w:rPr>
                <w:lang w:val="en-US"/>
              </w:rPr>
              <w:t>What are your most positive experiences of working as a nurse/physician in Sweden?</w:t>
            </w:r>
          </w:p>
          <w:p w14:paraId="003EBB09" w14:textId="5407D4A0" w:rsidR="00C4754D" w:rsidRPr="0026528F" w:rsidRDefault="00C4754D" w:rsidP="005B25F0">
            <w:pPr>
              <w:rPr>
                <w:lang w:val="en-US"/>
              </w:rPr>
            </w:pPr>
            <w:r w:rsidRPr="0026528F">
              <w:rPr>
                <w:lang w:val="en-US"/>
              </w:rPr>
              <w:t>Do you have any negative experiences of working as a nurse/physician in Sweden?</w:t>
            </w:r>
          </w:p>
        </w:tc>
      </w:tr>
      <w:tr w:rsidR="001450D7" w:rsidRPr="002D6A5F" w14:paraId="4844F945" w14:textId="77777777" w:rsidTr="002D6A5F">
        <w:tc>
          <w:tcPr>
            <w:tcW w:w="9062" w:type="dxa"/>
          </w:tcPr>
          <w:p w14:paraId="4B74EDB1" w14:textId="19892F36" w:rsidR="00C4754D" w:rsidRPr="0026528F" w:rsidRDefault="00C4754D" w:rsidP="001450D7">
            <w:pPr>
              <w:rPr>
                <w:lang w:val="en-US"/>
              </w:rPr>
            </w:pPr>
            <w:r w:rsidRPr="0026528F">
              <w:rPr>
                <w:lang w:val="en-US"/>
              </w:rPr>
              <w:t>If you consider the country</w:t>
            </w:r>
            <w:r w:rsidR="00DE08D0" w:rsidRPr="0026528F">
              <w:rPr>
                <w:lang w:val="en-US"/>
              </w:rPr>
              <w:t xml:space="preserve"> in which</w:t>
            </w:r>
            <w:r w:rsidRPr="0026528F">
              <w:rPr>
                <w:lang w:val="en-US"/>
              </w:rPr>
              <w:t xml:space="preserve"> y</w:t>
            </w:r>
            <w:r w:rsidR="00DE08D0" w:rsidRPr="0026528F">
              <w:rPr>
                <w:lang w:val="en-US"/>
              </w:rPr>
              <w:t>ou were educated</w:t>
            </w:r>
            <w:r w:rsidRPr="0026528F">
              <w:rPr>
                <w:lang w:val="en-US"/>
              </w:rPr>
              <w:t>/worked previous</w:t>
            </w:r>
            <w:r w:rsidR="00DE08D0" w:rsidRPr="0026528F">
              <w:rPr>
                <w:lang w:val="en-US"/>
              </w:rPr>
              <w:t>ly</w:t>
            </w:r>
            <w:r w:rsidRPr="0026528F">
              <w:rPr>
                <w:lang w:val="en-US"/>
              </w:rPr>
              <w:t>, what are the greatest differences/similarities compared with working as a nurse/physician in Sweden?</w:t>
            </w:r>
          </w:p>
          <w:p w14:paraId="19D98160" w14:textId="0BDB138B" w:rsidR="00C4754D" w:rsidRPr="0026528F" w:rsidRDefault="00C4754D" w:rsidP="001450D7">
            <w:pPr>
              <w:rPr>
                <w:lang w:val="en-US"/>
              </w:rPr>
            </w:pPr>
            <w:r w:rsidRPr="0026528F">
              <w:rPr>
                <w:lang w:val="en-US"/>
              </w:rPr>
              <w:t>Can you describe how you have dealt with these differences?</w:t>
            </w:r>
          </w:p>
        </w:tc>
      </w:tr>
      <w:tr w:rsidR="001450D7" w:rsidRPr="002D6A5F" w14:paraId="5581BDE6" w14:textId="77777777" w:rsidTr="002D6A5F">
        <w:tc>
          <w:tcPr>
            <w:tcW w:w="9062" w:type="dxa"/>
          </w:tcPr>
          <w:p w14:paraId="191BAB27" w14:textId="085C9585" w:rsidR="00C4754D" w:rsidRPr="0026528F" w:rsidRDefault="00591ED9" w:rsidP="00C4754D">
            <w:pPr>
              <w:rPr>
                <w:lang w:val="en-US"/>
              </w:rPr>
            </w:pPr>
            <w:r w:rsidRPr="0026528F">
              <w:rPr>
                <w:lang w:val="en-US"/>
              </w:rPr>
              <w:t>What introductory program</w:t>
            </w:r>
            <w:r w:rsidR="00C4754D" w:rsidRPr="0026528F">
              <w:rPr>
                <w:lang w:val="en-US"/>
              </w:rPr>
              <w:t xml:space="preserve"> have you received to</w:t>
            </w:r>
            <w:r w:rsidRPr="0026528F">
              <w:rPr>
                <w:lang w:val="en-US"/>
              </w:rPr>
              <w:t xml:space="preserve"> help you</w:t>
            </w:r>
            <w:r w:rsidR="00C4754D" w:rsidRPr="0026528F">
              <w:rPr>
                <w:lang w:val="en-US"/>
              </w:rPr>
              <w:t xml:space="preserve"> adapt your working methods to conditions in Sweden?</w:t>
            </w:r>
          </w:p>
        </w:tc>
      </w:tr>
      <w:tr w:rsidR="001450D7" w:rsidRPr="002D6A5F" w14:paraId="00A1FD16" w14:textId="77777777" w:rsidTr="002D6A5F">
        <w:tc>
          <w:tcPr>
            <w:tcW w:w="9062" w:type="dxa"/>
          </w:tcPr>
          <w:p w14:paraId="726AA753" w14:textId="790AC953" w:rsidR="00591ED9" w:rsidRPr="0026528F" w:rsidRDefault="00591ED9" w:rsidP="002A4378">
            <w:pPr>
              <w:rPr>
                <w:lang w:val="en-US"/>
              </w:rPr>
            </w:pPr>
            <w:r w:rsidRPr="0026528F">
              <w:rPr>
                <w:lang w:val="en-US"/>
              </w:rPr>
              <w:t>Can you describe what it is like to become part of the community at your workplace?</w:t>
            </w:r>
          </w:p>
        </w:tc>
      </w:tr>
      <w:tr w:rsidR="001450D7" w:rsidRPr="002D6A5F" w14:paraId="088FBFD1" w14:textId="77777777" w:rsidTr="002D6A5F">
        <w:tc>
          <w:tcPr>
            <w:tcW w:w="9062" w:type="dxa"/>
          </w:tcPr>
          <w:p w14:paraId="2C16FA5E" w14:textId="6CA5E8CB" w:rsidR="00591ED9" w:rsidRPr="0026528F" w:rsidRDefault="00591ED9" w:rsidP="002A4378">
            <w:pPr>
              <w:rPr>
                <w:lang w:val="en-US"/>
              </w:rPr>
            </w:pPr>
            <w:r w:rsidRPr="0026528F">
              <w:rPr>
                <w:lang w:val="en-US"/>
              </w:rPr>
              <w:t>Have you noticed any conflicts between nurses/physicians with a foreign education and Swedish nurses/physicians, or between nurses/physicians from different cultures?</w:t>
            </w:r>
          </w:p>
        </w:tc>
      </w:tr>
      <w:tr w:rsidR="001450D7" w:rsidRPr="002D6A5F" w14:paraId="2AA6138D" w14:textId="77777777" w:rsidTr="002D6A5F">
        <w:tc>
          <w:tcPr>
            <w:tcW w:w="9062" w:type="dxa"/>
          </w:tcPr>
          <w:p w14:paraId="306B97AA" w14:textId="7552A215" w:rsidR="0078298D" w:rsidRPr="0026528F" w:rsidRDefault="0078298D" w:rsidP="00D65625">
            <w:pPr>
              <w:rPr>
                <w:lang w:val="en-US"/>
              </w:rPr>
            </w:pPr>
            <w:r w:rsidRPr="0026528F">
              <w:rPr>
                <w:lang w:val="en-US"/>
              </w:rPr>
              <w:t>If you consider well-being in relation to work, talk about how you feel at work.</w:t>
            </w:r>
          </w:p>
        </w:tc>
      </w:tr>
      <w:tr w:rsidR="001450D7" w:rsidRPr="002D6A5F" w14:paraId="6D903466" w14:textId="77777777" w:rsidTr="002D6A5F">
        <w:tc>
          <w:tcPr>
            <w:tcW w:w="9062" w:type="dxa"/>
          </w:tcPr>
          <w:p w14:paraId="6D519363" w14:textId="33E60223" w:rsidR="0078298D" w:rsidRPr="0026528F" w:rsidRDefault="0078298D" w:rsidP="00776AFC">
            <w:pPr>
              <w:rPr>
                <w:lang w:val="en-US"/>
              </w:rPr>
            </w:pPr>
            <w:r w:rsidRPr="0026528F">
              <w:rPr>
                <w:lang w:val="en-US"/>
              </w:rPr>
              <w:t xml:space="preserve">Various factors can cause </w:t>
            </w:r>
            <w:r w:rsidR="00776AFC">
              <w:rPr>
                <w:lang w:val="en-US"/>
              </w:rPr>
              <w:t>a person</w:t>
            </w:r>
            <w:r w:rsidRPr="0026528F">
              <w:rPr>
                <w:lang w:val="en-US"/>
              </w:rPr>
              <w:t xml:space="preserve"> to experie</w:t>
            </w:r>
            <w:r w:rsidR="00DA404E" w:rsidRPr="0026528F">
              <w:rPr>
                <w:lang w:val="en-US"/>
              </w:rPr>
              <w:t>nce work as trying or stressful;</w:t>
            </w:r>
            <w:r w:rsidRPr="0026528F">
              <w:rPr>
                <w:lang w:val="en-US"/>
              </w:rPr>
              <w:t xml:space="preserve"> can you talk about what factors contribute to </w:t>
            </w:r>
            <w:r w:rsidR="00DA404E" w:rsidRPr="0026528F">
              <w:rPr>
                <w:lang w:val="en-US"/>
              </w:rPr>
              <w:t>making you</w:t>
            </w:r>
            <w:r w:rsidRPr="0026528F">
              <w:rPr>
                <w:lang w:val="en-US"/>
              </w:rPr>
              <w:t xml:space="preserve"> experience work as stressful?</w:t>
            </w:r>
          </w:p>
        </w:tc>
      </w:tr>
      <w:tr w:rsidR="001450D7" w:rsidRPr="002D6A5F" w14:paraId="6D29AD3E" w14:textId="77777777" w:rsidTr="002D6A5F">
        <w:tc>
          <w:tcPr>
            <w:tcW w:w="9062" w:type="dxa"/>
          </w:tcPr>
          <w:p w14:paraId="50371B93" w14:textId="747B3EF8" w:rsidR="00DA404E" w:rsidRPr="0026528F" w:rsidRDefault="00DA404E" w:rsidP="001964A8">
            <w:pPr>
              <w:rPr>
                <w:lang w:val="en-US"/>
              </w:rPr>
            </w:pPr>
            <w:r w:rsidRPr="0026528F">
              <w:rPr>
                <w:lang w:val="en-US"/>
              </w:rPr>
              <w:t>What is it that makes you happy/not happy at work?</w:t>
            </w:r>
          </w:p>
        </w:tc>
      </w:tr>
      <w:tr w:rsidR="001450D7" w:rsidRPr="002D6A5F" w14:paraId="4BEF2814" w14:textId="77777777" w:rsidTr="002D6A5F">
        <w:tc>
          <w:tcPr>
            <w:tcW w:w="9062" w:type="dxa"/>
          </w:tcPr>
          <w:p w14:paraId="72E8115E" w14:textId="57F29ACA" w:rsidR="00DA404E" w:rsidRPr="0026528F" w:rsidRDefault="00DE08D0" w:rsidP="001964A8">
            <w:pPr>
              <w:rPr>
                <w:lang w:val="en-US"/>
              </w:rPr>
            </w:pPr>
            <w:r w:rsidRPr="0026528F">
              <w:rPr>
                <w:lang w:val="en-US"/>
              </w:rPr>
              <w:t>Tell about how you experience</w:t>
            </w:r>
            <w:r w:rsidR="00DA404E" w:rsidRPr="0026528F">
              <w:rPr>
                <w:lang w:val="en-US"/>
              </w:rPr>
              <w:t xml:space="preserve"> your work environment.</w:t>
            </w:r>
          </w:p>
        </w:tc>
      </w:tr>
      <w:tr w:rsidR="001450D7" w:rsidRPr="002D6A5F" w14:paraId="4F743035" w14:textId="77777777" w:rsidTr="002D6A5F">
        <w:tc>
          <w:tcPr>
            <w:tcW w:w="9062" w:type="dxa"/>
          </w:tcPr>
          <w:p w14:paraId="30E15485" w14:textId="5BD62F10" w:rsidR="00DA404E" w:rsidRPr="0026528F" w:rsidRDefault="00DE08D0" w:rsidP="001964A8">
            <w:pPr>
              <w:rPr>
                <w:lang w:val="en-US"/>
              </w:rPr>
            </w:pPr>
            <w:r w:rsidRPr="0026528F">
              <w:rPr>
                <w:lang w:val="en-US"/>
              </w:rPr>
              <w:t>How do you exper</w:t>
            </w:r>
            <w:r w:rsidR="00DA404E" w:rsidRPr="0026528F">
              <w:rPr>
                <w:lang w:val="en-US"/>
              </w:rPr>
              <w:t>i</w:t>
            </w:r>
            <w:r w:rsidRPr="0026528F">
              <w:rPr>
                <w:lang w:val="en-US"/>
              </w:rPr>
              <w:t>e</w:t>
            </w:r>
            <w:r w:rsidR="00DA404E" w:rsidRPr="0026528F">
              <w:rPr>
                <w:lang w:val="en-US"/>
              </w:rPr>
              <w:t>nce the physical conditions at your workplace?</w:t>
            </w:r>
          </w:p>
        </w:tc>
      </w:tr>
      <w:tr w:rsidR="001450D7" w:rsidRPr="002D6A5F" w14:paraId="019D9711" w14:textId="77777777" w:rsidTr="002D6A5F">
        <w:tc>
          <w:tcPr>
            <w:tcW w:w="9062" w:type="dxa"/>
          </w:tcPr>
          <w:p w14:paraId="376A3C71" w14:textId="59AFED97" w:rsidR="00DA404E" w:rsidRPr="0026528F" w:rsidRDefault="00DA404E" w:rsidP="00CB796B">
            <w:pPr>
              <w:rPr>
                <w:lang w:val="en-US"/>
              </w:rPr>
            </w:pPr>
            <w:r w:rsidRPr="0026528F">
              <w:rPr>
                <w:lang w:val="en-US"/>
              </w:rPr>
              <w:t>How would you describe the work atmosphere at your workplace?</w:t>
            </w:r>
          </w:p>
        </w:tc>
      </w:tr>
      <w:tr w:rsidR="001450D7" w:rsidRPr="002D6A5F" w14:paraId="7990C6B7" w14:textId="77777777" w:rsidTr="002D6A5F">
        <w:tc>
          <w:tcPr>
            <w:tcW w:w="9062" w:type="dxa"/>
          </w:tcPr>
          <w:p w14:paraId="15B91CC1" w14:textId="2E6D36B7" w:rsidR="001450D7" w:rsidRPr="0026528F" w:rsidRDefault="00DA404E" w:rsidP="00DE08D0">
            <w:pPr>
              <w:rPr>
                <w:lang w:val="en-US"/>
              </w:rPr>
            </w:pPr>
            <w:r w:rsidRPr="0026528F">
              <w:rPr>
                <w:rStyle w:val="hps"/>
                <w:color w:val="222222"/>
                <w:lang w:val="en-US"/>
              </w:rPr>
              <w:t xml:space="preserve">How do you view your work in </w:t>
            </w:r>
            <w:r w:rsidR="00DE08D0" w:rsidRPr="0026528F">
              <w:rPr>
                <w:rStyle w:val="hps"/>
                <w:color w:val="222222"/>
                <w:lang w:val="en-US"/>
              </w:rPr>
              <w:t>terms of its</w:t>
            </w:r>
            <w:r w:rsidRPr="0026528F">
              <w:rPr>
                <w:rStyle w:val="hps"/>
                <w:color w:val="222222"/>
                <w:lang w:val="en-US"/>
              </w:rPr>
              <w:t xml:space="preserve"> </w:t>
            </w:r>
            <w:r w:rsidR="00776AFC" w:rsidRPr="0026528F">
              <w:rPr>
                <w:rStyle w:val="hps"/>
                <w:color w:val="222222"/>
                <w:lang w:val="en-US"/>
              </w:rPr>
              <w:t>meaningfulness</w:t>
            </w:r>
            <w:r w:rsidRPr="0026528F">
              <w:rPr>
                <w:rStyle w:val="hps"/>
                <w:color w:val="222222"/>
                <w:lang w:val="en-US"/>
              </w:rPr>
              <w:t>?</w:t>
            </w:r>
            <w:r w:rsidR="00CB796B" w:rsidRPr="0026528F">
              <w:rPr>
                <w:rStyle w:val="hps"/>
                <w:color w:val="222222"/>
                <w:lang w:val="en-US"/>
              </w:rPr>
              <w:t xml:space="preserve"> </w:t>
            </w:r>
          </w:p>
        </w:tc>
      </w:tr>
      <w:tr w:rsidR="00CB796B" w:rsidRPr="002D6A5F" w14:paraId="09543ACE" w14:textId="77777777" w:rsidTr="002D6A5F">
        <w:tc>
          <w:tcPr>
            <w:tcW w:w="9062" w:type="dxa"/>
          </w:tcPr>
          <w:p w14:paraId="4224656F" w14:textId="21F8529F" w:rsidR="008B67A7" w:rsidRPr="0026528F" w:rsidRDefault="008B67A7" w:rsidP="00CB796B">
            <w:pPr>
              <w:rPr>
                <w:lang w:val="en-US"/>
              </w:rPr>
            </w:pPr>
            <w:r w:rsidRPr="0026528F">
              <w:rPr>
                <w:rStyle w:val="hps"/>
                <w:color w:val="222222"/>
                <w:lang w:val="en-US"/>
              </w:rPr>
              <w:t>How do you view your competence as regards performing your work tasks?</w:t>
            </w:r>
          </w:p>
        </w:tc>
      </w:tr>
      <w:tr w:rsidR="00CB796B" w:rsidRPr="002D6A5F" w14:paraId="38A94CF4" w14:textId="77777777" w:rsidTr="002D6A5F">
        <w:tc>
          <w:tcPr>
            <w:tcW w:w="9062" w:type="dxa"/>
          </w:tcPr>
          <w:p w14:paraId="7F609E64" w14:textId="2ED8D3C3" w:rsidR="008B67A7" w:rsidRPr="0026528F" w:rsidRDefault="008B67A7" w:rsidP="0026528F">
            <w:pPr>
              <w:rPr>
                <w:lang w:val="en-US"/>
              </w:rPr>
            </w:pPr>
            <w:r w:rsidRPr="0026528F">
              <w:rPr>
                <w:rStyle w:val="hps"/>
                <w:color w:val="222222"/>
                <w:lang w:val="en-US"/>
              </w:rPr>
              <w:t xml:space="preserve">How do you view your ability to </w:t>
            </w:r>
            <w:r w:rsidR="0026528F" w:rsidRPr="0026528F">
              <w:rPr>
                <w:rStyle w:val="hps"/>
                <w:color w:val="222222"/>
                <w:lang w:val="en-US"/>
              </w:rPr>
              <w:t>influence</w:t>
            </w:r>
            <w:r w:rsidRPr="0026528F">
              <w:rPr>
                <w:rStyle w:val="hps"/>
                <w:color w:val="222222"/>
                <w:lang w:val="en-US"/>
              </w:rPr>
              <w:t xml:space="preserve"> strategic or administrative decisions at your workplace</w:t>
            </w:r>
            <w:r w:rsidR="00776AFC">
              <w:rPr>
                <w:rStyle w:val="hps"/>
                <w:color w:val="222222"/>
                <w:lang w:val="en-US"/>
              </w:rPr>
              <w:t>?</w:t>
            </w:r>
          </w:p>
        </w:tc>
      </w:tr>
      <w:tr w:rsidR="00CB796B" w:rsidRPr="002D6A5F" w14:paraId="7CD51103" w14:textId="77777777" w:rsidTr="002D6A5F">
        <w:tc>
          <w:tcPr>
            <w:tcW w:w="9062" w:type="dxa"/>
          </w:tcPr>
          <w:p w14:paraId="51F9F266" w14:textId="15F04FC4" w:rsidR="008B67A7" w:rsidRPr="0026528F" w:rsidRDefault="008B67A7" w:rsidP="00CB796B">
            <w:pPr>
              <w:rPr>
                <w:lang w:val="en-US"/>
              </w:rPr>
            </w:pPr>
            <w:r w:rsidRPr="0026528F">
              <w:rPr>
                <w:lang w:val="en-US"/>
              </w:rPr>
              <w:t>What would you like your work situation to look like in five years?</w:t>
            </w:r>
          </w:p>
        </w:tc>
      </w:tr>
      <w:tr w:rsidR="00CB796B" w:rsidRPr="002D6A5F" w14:paraId="4A907F18" w14:textId="77777777" w:rsidTr="002D6A5F">
        <w:tc>
          <w:tcPr>
            <w:tcW w:w="9062" w:type="dxa"/>
          </w:tcPr>
          <w:p w14:paraId="6C9C7DBC" w14:textId="5132C6CF" w:rsidR="008B67A7" w:rsidRPr="0026528F" w:rsidRDefault="008B67A7" w:rsidP="00CB796B">
            <w:pPr>
              <w:rPr>
                <w:lang w:val="en-US"/>
              </w:rPr>
            </w:pPr>
            <w:r w:rsidRPr="0026528F">
              <w:rPr>
                <w:lang w:val="en-US"/>
              </w:rPr>
              <w:t>How do you make use of your cultural competence in encounters with patients?</w:t>
            </w:r>
          </w:p>
        </w:tc>
      </w:tr>
      <w:tr w:rsidR="00CB796B" w:rsidRPr="002D6A5F" w14:paraId="5DFBC110" w14:textId="77777777" w:rsidTr="002D6A5F">
        <w:tc>
          <w:tcPr>
            <w:tcW w:w="9062" w:type="dxa"/>
          </w:tcPr>
          <w:p w14:paraId="2468A7D8" w14:textId="006FBF0F" w:rsidR="008B67A7" w:rsidRPr="0026528F" w:rsidRDefault="008B67A7" w:rsidP="00CB796B">
            <w:pPr>
              <w:rPr>
                <w:lang w:val="en-US"/>
              </w:rPr>
            </w:pPr>
            <w:r w:rsidRPr="0026528F">
              <w:rPr>
                <w:lang w:val="en-US"/>
              </w:rPr>
              <w:t>How do you make use of your cultural competence in encounters with other health and medical care staff?</w:t>
            </w:r>
          </w:p>
        </w:tc>
      </w:tr>
      <w:tr w:rsidR="00CB796B" w:rsidRPr="002D6A5F" w14:paraId="5EA950DE" w14:textId="77777777" w:rsidTr="002D6A5F">
        <w:tc>
          <w:tcPr>
            <w:tcW w:w="9062" w:type="dxa"/>
          </w:tcPr>
          <w:p w14:paraId="1E2A7A7A" w14:textId="69AF241A" w:rsidR="008B67A7" w:rsidRPr="0026528F" w:rsidRDefault="008B67A7" w:rsidP="00CB796B">
            <w:pPr>
              <w:rPr>
                <w:lang w:val="en-US"/>
              </w:rPr>
            </w:pPr>
            <w:r w:rsidRPr="0026528F">
              <w:rPr>
                <w:lang w:val="en-US"/>
              </w:rPr>
              <w:t>How would you like to use your cultural competence?</w:t>
            </w:r>
          </w:p>
        </w:tc>
      </w:tr>
      <w:tr w:rsidR="00CB796B" w:rsidRPr="002D6A5F" w14:paraId="57AD3390" w14:textId="77777777" w:rsidTr="002D6A5F">
        <w:tc>
          <w:tcPr>
            <w:tcW w:w="9062" w:type="dxa"/>
          </w:tcPr>
          <w:p w14:paraId="2090377B" w14:textId="15306F84" w:rsidR="00071430" w:rsidRPr="0026528F" w:rsidRDefault="00071430" w:rsidP="00CB796B">
            <w:pPr>
              <w:pStyle w:val="Brdtex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6528F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Do you feel your cultural background and experience </w:t>
            </w:r>
            <w:proofErr w:type="gramStart"/>
            <w:r w:rsidRPr="0026528F">
              <w:rPr>
                <w:rFonts w:asciiTheme="minorHAnsi" w:hAnsiTheme="minorHAnsi"/>
                <w:sz w:val="22"/>
                <w:szCs w:val="22"/>
                <w:lang w:val="en-US"/>
              </w:rPr>
              <w:t>are taken</w:t>
            </w:r>
            <w:proofErr w:type="gramEnd"/>
            <w:r w:rsidRPr="0026528F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advantage of at your workplace?</w:t>
            </w:r>
          </w:p>
        </w:tc>
      </w:tr>
      <w:tr w:rsidR="00CB796B" w:rsidRPr="002D6A5F" w14:paraId="1A438208" w14:textId="77777777" w:rsidTr="002D6A5F">
        <w:tc>
          <w:tcPr>
            <w:tcW w:w="9062" w:type="dxa"/>
          </w:tcPr>
          <w:p w14:paraId="561C645F" w14:textId="054AAA78" w:rsidR="00071430" w:rsidRPr="0026528F" w:rsidRDefault="00071430" w:rsidP="00CB796B">
            <w:pPr>
              <w:rPr>
                <w:lang w:val="en-US"/>
              </w:rPr>
            </w:pPr>
            <w:r w:rsidRPr="0026528F">
              <w:rPr>
                <w:lang w:val="en-US"/>
              </w:rPr>
              <w:t xml:space="preserve">If you were part of a working group </w:t>
            </w:r>
            <w:r w:rsidR="007D4DA9">
              <w:rPr>
                <w:lang w:val="en-US"/>
              </w:rPr>
              <w:t xml:space="preserve">tasked with </w:t>
            </w:r>
            <w:r w:rsidRPr="0026528F">
              <w:rPr>
                <w:lang w:val="en-US"/>
              </w:rPr>
              <w:t>designing the ideal introduction program for nurses/physicians who come to Sweden, what would that program look like?</w:t>
            </w:r>
          </w:p>
        </w:tc>
      </w:tr>
      <w:tr w:rsidR="00CB796B" w:rsidRPr="002D6A5F" w14:paraId="745834FC" w14:textId="77777777" w:rsidTr="002D6A5F">
        <w:tc>
          <w:tcPr>
            <w:tcW w:w="9062" w:type="dxa"/>
          </w:tcPr>
          <w:p w14:paraId="2AE02780" w14:textId="3D5B5357" w:rsidR="00071430" w:rsidRPr="0026528F" w:rsidRDefault="00071430" w:rsidP="00CB796B">
            <w:pPr>
              <w:pStyle w:val="Brdtext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6528F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Is there anything you would like to add that </w:t>
            </w:r>
            <w:proofErr w:type="gramStart"/>
            <w:r w:rsidRPr="0026528F">
              <w:rPr>
                <w:rFonts w:asciiTheme="minorHAnsi" w:hAnsiTheme="minorHAnsi"/>
                <w:sz w:val="22"/>
                <w:szCs w:val="22"/>
                <w:lang w:val="en-US"/>
              </w:rPr>
              <w:t>was not covered</w:t>
            </w:r>
            <w:proofErr w:type="gramEnd"/>
            <w:r w:rsidRPr="0026528F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by the questions raised here?</w:t>
            </w:r>
          </w:p>
        </w:tc>
      </w:tr>
    </w:tbl>
    <w:p w14:paraId="76F59F6E" w14:textId="77777777" w:rsidR="001450D7" w:rsidRPr="0026528F" w:rsidRDefault="001450D7">
      <w:pPr>
        <w:rPr>
          <w:lang w:val="en-US"/>
        </w:rPr>
      </w:pPr>
    </w:p>
    <w:p w14:paraId="47F230C7" w14:textId="77777777" w:rsidR="001450D7" w:rsidRPr="0026528F" w:rsidRDefault="001450D7">
      <w:pPr>
        <w:rPr>
          <w:lang w:val="en-US"/>
        </w:rPr>
      </w:pPr>
    </w:p>
    <w:sectPr w:rsidR="001450D7" w:rsidRPr="002652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E76192"/>
    <w:multiLevelType w:val="hybridMultilevel"/>
    <w:tmpl w:val="60029914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0D7"/>
    <w:rsid w:val="00000ED8"/>
    <w:rsid w:val="000117BF"/>
    <w:rsid w:val="00011956"/>
    <w:rsid w:val="0001518E"/>
    <w:rsid w:val="0002053C"/>
    <w:rsid w:val="00025ED0"/>
    <w:rsid w:val="00025F12"/>
    <w:rsid w:val="00036277"/>
    <w:rsid w:val="00040839"/>
    <w:rsid w:val="00040CDD"/>
    <w:rsid w:val="0004320A"/>
    <w:rsid w:val="00053640"/>
    <w:rsid w:val="00057453"/>
    <w:rsid w:val="0006124F"/>
    <w:rsid w:val="00063A99"/>
    <w:rsid w:val="000664BE"/>
    <w:rsid w:val="00071430"/>
    <w:rsid w:val="00076081"/>
    <w:rsid w:val="00076A31"/>
    <w:rsid w:val="0008210C"/>
    <w:rsid w:val="000901A2"/>
    <w:rsid w:val="000A42F4"/>
    <w:rsid w:val="000A69B8"/>
    <w:rsid w:val="000B0423"/>
    <w:rsid w:val="000D0653"/>
    <w:rsid w:val="000D0D27"/>
    <w:rsid w:val="000D1B4E"/>
    <w:rsid w:val="000D2964"/>
    <w:rsid w:val="000E3328"/>
    <w:rsid w:val="0010195A"/>
    <w:rsid w:val="001023AB"/>
    <w:rsid w:val="00102F77"/>
    <w:rsid w:val="00105790"/>
    <w:rsid w:val="00107434"/>
    <w:rsid w:val="0010756A"/>
    <w:rsid w:val="00132201"/>
    <w:rsid w:val="0013252E"/>
    <w:rsid w:val="00132F61"/>
    <w:rsid w:val="00140256"/>
    <w:rsid w:val="001450D7"/>
    <w:rsid w:val="0014619C"/>
    <w:rsid w:val="001471A5"/>
    <w:rsid w:val="00150ED6"/>
    <w:rsid w:val="00151260"/>
    <w:rsid w:val="001568BA"/>
    <w:rsid w:val="001661DF"/>
    <w:rsid w:val="00184F7F"/>
    <w:rsid w:val="001964A8"/>
    <w:rsid w:val="001A4F8D"/>
    <w:rsid w:val="001A56A4"/>
    <w:rsid w:val="001A6456"/>
    <w:rsid w:val="001B7DDB"/>
    <w:rsid w:val="001C226B"/>
    <w:rsid w:val="001C7B69"/>
    <w:rsid w:val="001D0EDD"/>
    <w:rsid w:val="001E0B97"/>
    <w:rsid w:val="001E2E8B"/>
    <w:rsid w:val="001E6E7E"/>
    <w:rsid w:val="001F2C0D"/>
    <w:rsid w:val="001F58DF"/>
    <w:rsid w:val="00202403"/>
    <w:rsid w:val="00206A00"/>
    <w:rsid w:val="00220329"/>
    <w:rsid w:val="00227137"/>
    <w:rsid w:val="00227728"/>
    <w:rsid w:val="00236AE6"/>
    <w:rsid w:val="002403C2"/>
    <w:rsid w:val="00245EA7"/>
    <w:rsid w:val="00247462"/>
    <w:rsid w:val="00254EA1"/>
    <w:rsid w:val="00262A5D"/>
    <w:rsid w:val="0026528F"/>
    <w:rsid w:val="00265807"/>
    <w:rsid w:val="002713DA"/>
    <w:rsid w:val="00283D5F"/>
    <w:rsid w:val="002929C3"/>
    <w:rsid w:val="002954D6"/>
    <w:rsid w:val="00297DCC"/>
    <w:rsid w:val="002A4378"/>
    <w:rsid w:val="002A7B65"/>
    <w:rsid w:val="002D0E67"/>
    <w:rsid w:val="002D6140"/>
    <w:rsid w:val="002D6A5F"/>
    <w:rsid w:val="002D7F29"/>
    <w:rsid w:val="002F0803"/>
    <w:rsid w:val="002F428C"/>
    <w:rsid w:val="002F5EAC"/>
    <w:rsid w:val="0030607E"/>
    <w:rsid w:val="00321B35"/>
    <w:rsid w:val="0032402F"/>
    <w:rsid w:val="00324B0D"/>
    <w:rsid w:val="00325765"/>
    <w:rsid w:val="00327948"/>
    <w:rsid w:val="00331D23"/>
    <w:rsid w:val="00342040"/>
    <w:rsid w:val="00344ABB"/>
    <w:rsid w:val="00357E82"/>
    <w:rsid w:val="00366FF4"/>
    <w:rsid w:val="00370398"/>
    <w:rsid w:val="00374CAD"/>
    <w:rsid w:val="00386436"/>
    <w:rsid w:val="00392C22"/>
    <w:rsid w:val="00396029"/>
    <w:rsid w:val="003A2068"/>
    <w:rsid w:val="003C057A"/>
    <w:rsid w:val="003C1C6E"/>
    <w:rsid w:val="003C7233"/>
    <w:rsid w:val="003D70B6"/>
    <w:rsid w:val="003F5E16"/>
    <w:rsid w:val="00416937"/>
    <w:rsid w:val="004228AC"/>
    <w:rsid w:val="00430B5C"/>
    <w:rsid w:val="004336B4"/>
    <w:rsid w:val="00433B61"/>
    <w:rsid w:val="00435F40"/>
    <w:rsid w:val="00437546"/>
    <w:rsid w:val="004413F5"/>
    <w:rsid w:val="00441A96"/>
    <w:rsid w:val="004507B1"/>
    <w:rsid w:val="00452359"/>
    <w:rsid w:val="00466200"/>
    <w:rsid w:val="00467290"/>
    <w:rsid w:val="004809F4"/>
    <w:rsid w:val="00480D0E"/>
    <w:rsid w:val="00487B1F"/>
    <w:rsid w:val="00497155"/>
    <w:rsid w:val="004A7E7E"/>
    <w:rsid w:val="004B68B8"/>
    <w:rsid w:val="004C24BF"/>
    <w:rsid w:val="004E02BB"/>
    <w:rsid w:val="00510A28"/>
    <w:rsid w:val="00513963"/>
    <w:rsid w:val="00526019"/>
    <w:rsid w:val="00542B14"/>
    <w:rsid w:val="00551D8A"/>
    <w:rsid w:val="00573197"/>
    <w:rsid w:val="00576341"/>
    <w:rsid w:val="0058052C"/>
    <w:rsid w:val="005841C6"/>
    <w:rsid w:val="00586CB3"/>
    <w:rsid w:val="00591ED9"/>
    <w:rsid w:val="005938D8"/>
    <w:rsid w:val="005A204F"/>
    <w:rsid w:val="005B25F0"/>
    <w:rsid w:val="005B5403"/>
    <w:rsid w:val="005C24A1"/>
    <w:rsid w:val="005D070A"/>
    <w:rsid w:val="005D17FC"/>
    <w:rsid w:val="005D70D1"/>
    <w:rsid w:val="005F1B13"/>
    <w:rsid w:val="005F2E4D"/>
    <w:rsid w:val="005F44ED"/>
    <w:rsid w:val="005F7833"/>
    <w:rsid w:val="00601DBE"/>
    <w:rsid w:val="006131CB"/>
    <w:rsid w:val="00617E57"/>
    <w:rsid w:val="00630B77"/>
    <w:rsid w:val="00642740"/>
    <w:rsid w:val="00651E9F"/>
    <w:rsid w:val="00657DBD"/>
    <w:rsid w:val="00661532"/>
    <w:rsid w:val="00663D8B"/>
    <w:rsid w:val="00664AD9"/>
    <w:rsid w:val="00666524"/>
    <w:rsid w:val="00667C2A"/>
    <w:rsid w:val="00673691"/>
    <w:rsid w:val="00684B8B"/>
    <w:rsid w:val="006857C8"/>
    <w:rsid w:val="0069702D"/>
    <w:rsid w:val="006A4DC9"/>
    <w:rsid w:val="006B2DFE"/>
    <w:rsid w:val="006B4935"/>
    <w:rsid w:val="006B5376"/>
    <w:rsid w:val="006C030B"/>
    <w:rsid w:val="006C0BFB"/>
    <w:rsid w:val="006C7A12"/>
    <w:rsid w:val="006D5765"/>
    <w:rsid w:val="006E6919"/>
    <w:rsid w:val="006E6A55"/>
    <w:rsid w:val="006E759D"/>
    <w:rsid w:val="006F3C9C"/>
    <w:rsid w:val="00707AF5"/>
    <w:rsid w:val="00707DFE"/>
    <w:rsid w:val="00716CFA"/>
    <w:rsid w:val="00720597"/>
    <w:rsid w:val="00755AA1"/>
    <w:rsid w:val="00762F34"/>
    <w:rsid w:val="007714B0"/>
    <w:rsid w:val="00775A5E"/>
    <w:rsid w:val="00776AFC"/>
    <w:rsid w:val="0078298D"/>
    <w:rsid w:val="00792B3F"/>
    <w:rsid w:val="00793747"/>
    <w:rsid w:val="00795578"/>
    <w:rsid w:val="007A2F69"/>
    <w:rsid w:val="007A3B47"/>
    <w:rsid w:val="007B0261"/>
    <w:rsid w:val="007B60C5"/>
    <w:rsid w:val="007C1BEB"/>
    <w:rsid w:val="007D4DA9"/>
    <w:rsid w:val="007D664D"/>
    <w:rsid w:val="007E58EE"/>
    <w:rsid w:val="007F176F"/>
    <w:rsid w:val="007F3501"/>
    <w:rsid w:val="00801226"/>
    <w:rsid w:val="00803D50"/>
    <w:rsid w:val="00825BC5"/>
    <w:rsid w:val="00836E88"/>
    <w:rsid w:val="008428DE"/>
    <w:rsid w:val="00856AC5"/>
    <w:rsid w:val="00860526"/>
    <w:rsid w:val="00863F29"/>
    <w:rsid w:val="00867264"/>
    <w:rsid w:val="008738B3"/>
    <w:rsid w:val="00877F6D"/>
    <w:rsid w:val="008857FD"/>
    <w:rsid w:val="00886C20"/>
    <w:rsid w:val="008912A0"/>
    <w:rsid w:val="0089344B"/>
    <w:rsid w:val="008948F4"/>
    <w:rsid w:val="008B4C96"/>
    <w:rsid w:val="008B5B5C"/>
    <w:rsid w:val="008B67A7"/>
    <w:rsid w:val="008C6797"/>
    <w:rsid w:val="008C7BBC"/>
    <w:rsid w:val="008D1FEF"/>
    <w:rsid w:val="008D5CA4"/>
    <w:rsid w:val="008D79E6"/>
    <w:rsid w:val="008E0F1C"/>
    <w:rsid w:val="008E1793"/>
    <w:rsid w:val="008E4417"/>
    <w:rsid w:val="008E6BF6"/>
    <w:rsid w:val="008F47CA"/>
    <w:rsid w:val="008F6E6E"/>
    <w:rsid w:val="0090596A"/>
    <w:rsid w:val="00913AC4"/>
    <w:rsid w:val="0092542A"/>
    <w:rsid w:val="00925A31"/>
    <w:rsid w:val="009465C9"/>
    <w:rsid w:val="00950440"/>
    <w:rsid w:val="00957965"/>
    <w:rsid w:val="00960D92"/>
    <w:rsid w:val="009852E3"/>
    <w:rsid w:val="00991443"/>
    <w:rsid w:val="00992E44"/>
    <w:rsid w:val="009A0839"/>
    <w:rsid w:val="009A452F"/>
    <w:rsid w:val="009A6331"/>
    <w:rsid w:val="009C0925"/>
    <w:rsid w:val="009C4B57"/>
    <w:rsid w:val="009C4CD9"/>
    <w:rsid w:val="009D4C26"/>
    <w:rsid w:val="009E4410"/>
    <w:rsid w:val="009E5170"/>
    <w:rsid w:val="009F01EA"/>
    <w:rsid w:val="009F1E79"/>
    <w:rsid w:val="00A10D35"/>
    <w:rsid w:val="00A11158"/>
    <w:rsid w:val="00A12FB5"/>
    <w:rsid w:val="00A134B7"/>
    <w:rsid w:val="00A15207"/>
    <w:rsid w:val="00A15F49"/>
    <w:rsid w:val="00A23700"/>
    <w:rsid w:val="00A25062"/>
    <w:rsid w:val="00A26E9E"/>
    <w:rsid w:val="00A278E5"/>
    <w:rsid w:val="00A3144B"/>
    <w:rsid w:val="00A355AC"/>
    <w:rsid w:val="00A42E41"/>
    <w:rsid w:val="00A476A4"/>
    <w:rsid w:val="00A62965"/>
    <w:rsid w:val="00A703CC"/>
    <w:rsid w:val="00A721A0"/>
    <w:rsid w:val="00A72D12"/>
    <w:rsid w:val="00A74FD4"/>
    <w:rsid w:val="00A7507F"/>
    <w:rsid w:val="00A85CAA"/>
    <w:rsid w:val="00A916F7"/>
    <w:rsid w:val="00AA2253"/>
    <w:rsid w:val="00AA2554"/>
    <w:rsid w:val="00AA5CAE"/>
    <w:rsid w:val="00AB07F1"/>
    <w:rsid w:val="00AB2448"/>
    <w:rsid w:val="00AB622E"/>
    <w:rsid w:val="00AD3F04"/>
    <w:rsid w:val="00AD62F1"/>
    <w:rsid w:val="00AD6E6F"/>
    <w:rsid w:val="00AD74B4"/>
    <w:rsid w:val="00AE022D"/>
    <w:rsid w:val="00AE1C45"/>
    <w:rsid w:val="00AF698B"/>
    <w:rsid w:val="00B05C19"/>
    <w:rsid w:val="00B108AD"/>
    <w:rsid w:val="00B2285A"/>
    <w:rsid w:val="00B27089"/>
    <w:rsid w:val="00B32200"/>
    <w:rsid w:val="00B36FE3"/>
    <w:rsid w:val="00B41E84"/>
    <w:rsid w:val="00B43B0B"/>
    <w:rsid w:val="00B50846"/>
    <w:rsid w:val="00B51E97"/>
    <w:rsid w:val="00B53602"/>
    <w:rsid w:val="00B54E8E"/>
    <w:rsid w:val="00B66F8D"/>
    <w:rsid w:val="00B72B53"/>
    <w:rsid w:val="00B851F6"/>
    <w:rsid w:val="00B91753"/>
    <w:rsid w:val="00B940A2"/>
    <w:rsid w:val="00BA4120"/>
    <w:rsid w:val="00BB0F38"/>
    <w:rsid w:val="00BB428B"/>
    <w:rsid w:val="00BC58DA"/>
    <w:rsid w:val="00BD1152"/>
    <w:rsid w:val="00BD3FC3"/>
    <w:rsid w:val="00BE4FDF"/>
    <w:rsid w:val="00BF4314"/>
    <w:rsid w:val="00BF4830"/>
    <w:rsid w:val="00BF4E35"/>
    <w:rsid w:val="00C0078A"/>
    <w:rsid w:val="00C01485"/>
    <w:rsid w:val="00C11D09"/>
    <w:rsid w:val="00C163BA"/>
    <w:rsid w:val="00C21ABD"/>
    <w:rsid w:val="00C264C7"/>
    <w:rsid w:val="00C34716"/>
    <w:rsid w:val="00C3739D"/>
    <w:rsid w:val="00C37891"/>
    <w:rsid w:val="00C41898"/>
    <w:rsid w:val="00C4754D"/>
    <w:rsid w:val="00C50E7A"/>
    <w:rsid w:val="00C525D0"/>
    <w:rsid w:val="00C52E78"/>
    <w:rsid w:val="00C54D36"/>
    <w:rsid w:val="00C553FB"/>
    <w:rsid w:val="00C622F0"/>
    <w:rsid w:val="00C67A94"/>
    <w:rsid w:val="00C7164D"/>
    <w:rsid w:val="00C72318"/>
    <w:rsid w:val="00C97208"/>
    <w:rsid w:val="00C97F9C"/>
    <w:rsid w:val="00CA0C97"/>
    <w:rsid w:val="00CA5594"/>
    <w:rsid w:val="00CA7670"/>
    <w:rsid w:val="00CA7699"/>
    <w:rsid w:val="00CB3001"/>
    <w:rsid w:val="00CB45E7"/>
    <w:rsid w:val="00CB6C4E"/>
    <w:rsid w:val="00CB796B"/>
    <w:rsid w:val="00CC0E92"/>
    <w:rsid w:val="00CD28D9"/>
    <w:rsid w:val="00CE1B05"/>
    <w:rsid w:val="00CE1EAD"/>
    <w:rsid w:val="00CF23FB"/>
    <w:rsid w:val="00D00102"/>
    <w:rsid w:val="00D0256C"/>
    <w:rsid w:val="00D03167"/>
    <w:rsid w:val="00D05795"/>
    <w:rsid w:val="00D05E6A"/>
    <w:rsid w:val="00D11728"/>
    <w:rsid w:val="00D1613C"/>
    <w:rsid w:val="00D2270B"/>
    <w:rsid w:val="00D23856"/>
    <w:rsid w:val="00D26564"/>
    <w:rsid w:val="00D314AC"/>
    <w:rsid w:val="00D31E97"/>
    <w:rsid w:val="00D45D87"/>
    <w:rsid w:val="00D470B7"/>
    <w:rsid w:val="00D5687B"/>
    <w:rsid w:val="00D65625"/>
    <w:rsid w:val="00D75FB6"/>
    <w:rsid w:val="00D7648D"/>
    <w:rsid w:val="00D77555"/>
    <w:rsid w:val="00D77E79"/>
    <w:rsid w:val="00D80B90"/>
    <w:rsid w:val="00D810BF"/>
    <w:rsid w:val="00D96E41"/>
    <w:rsid w:val="00D97313"/>
    <w:rsid w:val="00DA0D90"/>
    <w:rsid w:val="00DA404E"/>
    <w:rsid w:val="00DB3559"/>
    <w:rsid w:val="00DB5303"/>
    <w:rsid w:val="00DC4C0E"/>
    <w:rsid w:val="00DC74CA"/>
    <w:rsid w:val="00DD2020"/>
    <w:rsid w:val="00DE08D0"/>
    <w:rsid w:val="00DE45AF"/>
    <w:rsid w:val="00DF63E8"/>
    <w:rsid w:val="00E07A1F"/>
    <w:rsid w:val="00E23BA2"/>
    <w:rsid w:val="00E257A3"/>
    <w:rsid w:val="00E25A4A"/>
    <w:rsid w:val="00E415AA"/>
    <w:rsid w:val="00E46596"/>
    <w:rsid w:val="00E51AFF"/>
    <w:rsid w:val="00E60A0F"/>
    <w:rsid w:val="00E6202C"/>
    <w:rsid w:val="00E63397"/>
    <w:rsid w:val="00E63F7C"/>
    <w:rsid w:val="00E7522F"/>
    <w:rsid w:val="00E80248"/>
    <w:rsid w:val="00E86AB2"/>
    <w:rsid w:val="00E91031"/>
    <w:rsid w:val="00EA4247"/>
    <w:rsid w:val="00EB165A"/>
    <w:rsid w:val="00EB674E"/>
    <w:rsid w:val="00EB7B0D"/>
    <w:rsid w:val="00EC6A65"/>
    <w:rsid w:val="00EE0B5B"/>
    <w:rsid w:val="00EE440E"/>
    <w:rsid w:val="00EF2C01"/>
    <w:rsid w:val="00EF4B43"/>
    <w:rsid w:val="00F03417"/>
    <w:rsid w:val="00F03462"/>
    <w:rsid w:val="00F067F7"/>
    <w:rsid w:val="00F073B7"/>
    <w:rsid w:val="00F219D6"/>
    <w:rsid w:val="00F37CE0"/>
    <w:rsid w:val="00F51466"/>
    <w:rsid w:val="00F528D4"/>
    <w:rsid w:val="00F54101"/>
    <w:rsid w:val="00F7059B"/>
    <w:rsid w:val="00F8412C"/>
    <w:rsid w:val="00F87EAD"/>
    <w:rsid w:val="00F91EF7"/>
    <w:rsid w:val="00F9210B"/>
    <w:rsid w:val="00F932CC"/>
    <w:rsid w:val="00FA28DF"/>
    <w:rsid w:val="00FA3E26"/>
    <w:rsid w:val="00FA57F6"/>
    <w:rsid w:val="00FD4A71"/>
    <w:rsid w:val="00FD79CB"/>
    <w:rsid w:val="00FF0948"/>
    <w:rsid w:val="00FF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32AE08"/>
  <w15:docId w15:val="{69C15924-B8FC-4737-9610-16E72A7DC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45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rsid w:val="00CB796B"/>
  </w:style>
  <w:style w:type="character" w:styleId="Kommentarsreferens">
    <w:name w:val="annotation reference"/>
    <w:basedOn w:val="Standardstycketeckensnitt"/>
    <w:uiPriority w:val="99"/>
    <w:semiHidden/>
    <w:unhideWhenUsed/>
    <w:rsid w:val="00CB796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B796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B796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B796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B796B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B79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B796B"/>
    <w:rPr>
      <w:rFonts w:ascii="Segoe UI" w:hAnsi="Segoe UI" w:cs="Segoe UI"/>
      <w:sz w:val="18"/>
      <w:szCs w:val="18"/>
    </w:rPr>
  </w:style>
  <w:style w:type="paragraph" w:styleId="Brdtext">
    <w:name w:val="Body Text"/>
    <w:basedOn w:val="Normal"/>
    <w:link w:val="BrdtextChar"/>
    <w:rsid w:val="00CB796B"/>
    <w:pPr>
      <w:spacing w:after="0" w:line="240" w:lineRule="auto"/>
      <w:jc w:val="both"/>
    </w:pPr>
    <w:rPr>
      <w:rFonts w:ascii="Times New Roman" w:eastAsia="Times New Roman" w:hAnsi="Times New Roman" w:cs="Times New Roman"/>
      <w:sz w:val="28"/>
      <w:szCs w:val="28"/>
      <w:lang w:eastAsia="sv-SE"/>
    </w:rPr>
  </w:style>
  <w:style w:type="character" w:customStyle="1" w:styleId="BrdtextChar">
    <w:name w:val="Brödtext Char"/>
    <w:basedOn w:val="Standardstycketeckensnitt"/>
    <w:link w:val="Brdtext"/>
    <w:rsid w:val="00CB796B"/>
    <w:rPr>
      <w:rFonts w:ascii="Times New Roman" w:eastAsia="Times New Roman" w:hAnsi="Times New Roman" w:cs="Times New Roman"/>
      <w:sz w:val="28"/>
      <w:szCs w:val="28"/>
      <w:lang w:eastAsia="sv-SE"/>
    </w:rPr>
  </w:style>
  <w:style w:type="table" w:styleId="Tabellrutntljust">
    <w:name w:val="Grid Table Light"/>
    <w:basedOn w:val="Normaltabell"/>
    <w:uiPriority w:val="99"/>
    <w:rsid w:val="002D6A5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2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ögskolan i Gävle</Company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Eriksson</dc:creator>
  <cp:keywords/>
  <dc:description/>
  <cp:lastModifiedBy>Elisabet Eriksson</cp:lastModifiedBy>
  <cp:revision>2</cp:revision>
  <dcterms:created xsi:type="dcterms:W3CDTF">2018-11-16T19:29:00Z</dcterms:created>
  <dcterms:modified xsi:type="dcterms:W3CDTF">2018-11-16T19:29:00Z</dcterms:modified>
</cp:coreProperties>
</file>